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723AC" w:rsidRPr="00A723AC" w:rsidRDefault="00A723AC" w:rsidP="00A723A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723AC">
        <w:rPr>
          <w:rFonts w:ascii="Times New Roman" w:hAnsi="Times New Roman" w:cs="Times New Roman"/>
          <w:b/>
          <w:bCs/>
          <w:sz w:val="28"/>
          <w:szCs w:val="28"/>
        </w:rPr>
        <w:t>SARS-CoV-2 vaccine breakthrough infection and the evaluation of safety precaution practice before and after vaccination among healthcare workers in South West, Nigeria.</w:t>
      </w:r>
    </w:p>
    <w:p w:rsidR="00801D32" w:rsidRPr="00AE6156" w:rsidRDefault="00801D32" w:rsidP="00E17607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17607" w:rsidRPr="00E17607" w:rsidRDefault="006F59D0" w:rsidP="00E176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7607">
        <w:rPr>
          <w:rFonts w:ascii="Times New Roman" w:hAnsi="Times New Roman" w:cs="Times New Roman"/>
          <w:sz w:val="24"/>
          <w:szCs w:val="24"/>
        </w:rPr>
        <w:t xml:space="preserve">I am Oluwatosin Idowu Oni, </w:t>
      </w:r>
      <w:r w:rsidR="00E17607" w:rsidRPr="00E17607">
        <w:rPr>
          <w:rFonts w:ascii="Times New Roman" w:hAnsi="Times New Roman" w:cs="Times New Roman"/>
          <w:sz w:val="24"/>
          <w:szCs w:val="24"/>
        </w:rPr>
        <w:t xml:space="preserve">from the Ondo State Primary Health Care Development Agency, </w:t>
      </w:r>
      <w:proofErr w:type="spellStart"/>
      <w:r w:rsidR="00E17607" w:rsidRPr="00E17607">
        <w:rPr>
          <w:rFonts w:ascii="Times New Roman" w:hAnsi="Times New Roman" w:cs="Times New Roman"/>
          <w:sz w:val="24"/>
          <w:szCs w:val="24"/>
        </w:rPr>
        <w:t>Oke</w:t>
      </w:r>
      <w:proofErr w:type="spellEnd"/>
      <w:r w:rsidR="00E17607" w:rsidRPr="00E17607">
        <w:rPr>
          <w:rFonts w:ascii="Times New Roman" w:hAnsi="Times New Roman" w:cs="Times New Roman"/>
          <w:sz w:val="24"/>
          <w:szCs w:val="24"/>
        </w:rPr>
        <w:t>-Eda, Akure.</w:t>
      </w:r>
      <w:r w:rsidRPr="00E17607">
        <w:rPr>
          <w:rFonts w:ascii="Times New Roman" w:hAnsi="Times New Roman" w:cs="Times New Roman"/>
          <w:sz w:val="24"/>
          <w:szCs w:val="24"/>
        </w:rPr>
        <w:t xml:space="preserve"> This questionnaire was designed to assess </w:t>
      </w:r>
      <w:r w:rsidR="00E17607" w:rsidRPr="00E17607">
        <w:rPr>
          <w:rFonts w:ascii="Times New Roman" w:hAnsi="Times New Roman" w:cs="Times New Roman"/>
          <w:sz w:val="24"/>
          <w:szCs w:val="24"/>
        </w:rPr>
        <w:t xml:space="preserve">the incidence of COVID-19 infection among vaccinated Health Workers and the possible changes in the attitude of these health workers to COVID-19 safety precautions before and after vaccination. </w:t>
      </w:r>
    </w:p>
    <w:p w:rsidR="00E17607" w:rsidRPr="00E17607" w:rsidRDefault="00E17607" w:rsidP="00E17607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7607">
        <w:rPr>
          <w:rFonts w:ascii="Times New Roman" w:hAnsi="Times New Roman" w:cs="Times New Roman"/>
          <w:sz w:val="24"/>
          <w:szCs w:val="24"/>
        </w:rPr>
        <w:t>It is the intention of the Corresponding Researcher, Oluwatosin Oni and other Researchers involved to submit the paper for publication.</w:t>
      </w:r>
    </w:p>
    <w:p w:rsidR="006D5906" w:rsidRPr="00E17607" w:rsidRDefault="008515C6" w:rsidP="00E17607">
      <w:pPr>
        <w:jc w:val="both"/>
        <w:rPr>
          <w:rFonts w:ascii="Times New Roman" w:hAnsi="Times New Roman" w:cs="Times New Roman"/>
          <w:sz w:val="24"/>
          <w:szCs w:val="24"/>
        </w:rPr>
      </w:pPr>
      <w:r w:rsidRPr="00E17607">
        <w:rPr>
          <w:rFonts w:ascii="Times New Roman" w:hAnsi="Times New Roman" w:cs="Times New Roman"/>
          <w:sz w:val="24"/>
          <w:szCs w:val="24"/>
        </w:rPr>
        <w:t xml:space="preserve">You do not have to answer any question you are not comfortable with and you can end the interview at any time. </w:t>
      </w:r>
      <w:r w:rsidR="006F59D0" w:rsidRPr="00E17607">
        <w:rPr>
          <w:rFonts w:ascii="Times New Roman" w:hAnsi="Times New Roman" w:cs="Times New Roman"/>
          <w:sz w:val="24"/>
          <w:szCs w:val="24"/>
        </w:rPr>
        <w:t>Sincere and objective responses are required as any information you give</w:t>
      </w:r>
      <w:r w:rsidRPr="00E17607">
        <w:rPr>
          <w:rFonts w:ascii="Times New Roman" w:hAnsi="Times New Roman" w:cs="Times New Roman"/>
          <w:sz w:val="24"/>
          <w:szCs w:val="24"/>
        </w:rPr>
        <w:t xml:space="preserve"> will be confidential. If you have any question about the survey, do not hesitate to ask.</w:t>
      </w:r>
    </w:p>
    <w:p w:rsidR="00E015D2" w:rsidRDefault="00E015D2">
      <w:pPr>
        <w:jc w:val="both"/>
        <w:rPr>
          <w:rFonts w:ascii="Times New Roman" w:hAnsi="Times New Roman" w:cs="Times New Roman"/>
        </w:rPr>
      </w:pPr>
      <w:r w:rsidRPr="00E015D2">
        <w:rPr>
          <w:rFonts w:ascii="Times New Roman" w:hAnsi="Times New Roman" w:cs="Times New Roman"/>
          <w:b/>
        </w:rPr>
        <w:t>CONSENT:</w:t>
      </w:r>
      <w:r w:rsidR="00D86D65">
        <w:rPr>
          <w:rFonts w:ascii="Times New Roman" w:hAnsi="Times New Roman" w:cs="Times New Roman"/>
          <w:b/>
        </w:rPr>
        <w:t xml:space="preserve"> </w:t>
      </w:r>
      <w:r w:rsidR="00D86D65">
        <w:rPr>
          <w:rFonts w:ascii="Times New Roman" w:hAnsi="Times New Roman" w:cs="Times New Roman"/>
        </w:rPr>
        <w:t>Kindly sign below to indicate that you</w:t>
      </w:r>
      <w:r>
        <w:rPr>
          <w:rFonts w:ascii="Times New Roman" w:hAnsi="Times New Roman" w:cs="Times New Roman"/>
        </w:rPr>
        <w:t xml:space="preserve"> willingly chose to participate in this survey without any form of coercion.</w:t>
      </w:r>
    </w:p>
    <w:p w:rsidR="00E015D2" w:rsidRPr="00E015D2" w:rsidRDefault="00E015D2">
      <w:pPr>
        <w:jc w:val="both"/>
        <w:rPr>
          <w:rFonts w:ascii="Times New Roman" w:hAnsi="Times New Roman" w:cs="Times New Roman"/>
          <w:sz w:val="2"/>
        </w:rPr>
      </w:pPr>
    </w:p>
    <w:p w:rsidR="00E015D2" w:rsidRPr="00981F8F" w:rsidRDefault="00E015D2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ignature:…</w:t>
      </w:r>
      <w:proofErr w:type="gramEnd"/>
      <w:r>
        <w:rPr>
          <w:rFonts w:ascii="Times New Roman" w:hAnsi="Times New Roman" w:cs="Times New Roman"/>
        </w:rPr>
        <w:t>……………………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Date:…</w:t>
      </w:r>
      <w:proofErr w:type="gramEnd"/>
      <w:r>
        <w:rPr>
          <w:rFonts w:ascii="Times New Roman" w:hAnsi="Times New Roman" w:cs="Times New Roman"/>
        </w:rPr>
        <w:t>……………………..</w:t>
      </w:r>
    </w:p>
    <w:p w:rsidR="006D5906" w:rsidRPr="00981F8F" w:rsidRDefault="008515C6">
      <w:pPr>
        <w:rPr>
          <w:rFonts w:ascii="Times New Roman" w:hAnsi="Times New Roman" w:cs="Times New Roman"/>
          <w:b/>
        </w:rPr>
      </w:pPr>
      <w:r w:rsidRPr="00981F8F">
        <w:rPr>
          <w:rFonts w:ascii="Times New Roman" w:hAnsi="Times New Roman" w:cs="Times New Roman"/>
          <w:b/>
        </w:rPr>
        <w:t>Section 1: Socio Demographic Characteristics &amp; Background Information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738"/>
        <w:gridCol w:w="3060"/>
        <w:gridCol w:w="4680"/>
        <w:gridCol w:w="1300"/>
        <w:gridCol w:w="500"/>
      </w:tblGrid>
      <w:tr w:rsidR="006D5906" w:rsidRPr="00981F8F">
        <w:tc>
          <w:tcPr>
            <w:tcW w:w="738" w:type="dxa"/>
          </w:tcPr>
          <w:p w:rsidR="006D5906" w:rsidRPr="00981F8F" w:rsidRDefault="00484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515C6" w:rsidRPr="00981F8F">
              <w:rPr>
                <w:rFonts w:ascii="Times New Roman" w:hAnsi="Times New Roman" w:cs="Times New Roman"/>
              </w:rPr>
              <w:t xml:space="preserve">S/N </w:t>
            </w:r>
          </w:p>
        </w:tc>
        <w:tc>
          <w:tcPr>
            <w:tcW w:w="3060" w:type="dxa"/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QUESTION NO</w:t>
            </w:r>
          </w:p>
        </w:tc>
        <w:tc>
          <w:tcPr>
            <w:tcW w:w="4680" w:type="dxa"/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CODE NO</w:t>
            </w:r>
          </w:p>
        </w:tc>
        <w:tc>
          <w:tcPr>
            <w:tcW w:w="500" w:type="dxa"/>
            <w:tcBorders>
              <w:left w:val="single" w:sz="4" w:space="0" w:color="auto"/>
            </w:tcBorders>
          </w:tcPr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</w:tc>
      </w:tr>
      <w:tr w:rsidR="006D5906" w:rsidRPr="00981F8F">
        <w:trPr>
          <w:trHeight w:val="872"/>
        </w:trPr>
        <w:tc>
          <w:tcPr>
            <w:tcW w:w="738" w:type="dxa"/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60" w:type="dxa"/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Age of the respondent</w:t>
            </w:r>
          </w:p>
        </w:tc>
        <w:tc>
          <w:tcPr>
            <w:tcW w:w="4680" w:type="dxa"/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&lt;20                                               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1-25                                            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6-30                                            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1-35                                            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6-40                                            </w:t>
            </w:r>
          </w:p>
          <w:p w:rsidR="006D5906" w:rsidRPr="00981F8F" w:rsidRDefault="000C4826">
            <w:pPr>
              <w:rPr>
                <w:rFonts w:ascii="Times New Roman" w:hAnsi="Times New Roman" w:cs="Times New Roman"/>
              </w:rPr>
            </w:pPr>
            <w:r w:rsidRPr="00F22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40years</w:t>
            </w:r>
            <w:r w:rsidR="008515C6" w:rsidRPr="00981F8F">
              <w:rPr>
                <w:rFonts w:ascii="Times New Roman" w:hAnsi="Times New Roman" w:cs="Times New Roman"/>
              </w:rPr>
              <w:t>                                          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4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5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0" w:type="dxa"/>
            <w:tcBorders>
              <w:left w:val="single" w:sz="4" w:space="0" w:color="auto"/>
            </w:tcBorders>
          </w:tcPr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</w:tc>
      </w:tr>
      <w:tr w:rsidR="006D5906" w:rsidRPr="00981F8F">
        <w:tc>
          <w:tcPr>
            <w:tcW w:w="738" w:type="dxa"/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0" w:type="dxa"/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680" w:type="dxa"/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 xml:space="preserve">Single 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Married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Divorced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Widowed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4</w:t>
            </w:r>
          </w:p>
          <w:p w:rsidR="006D5906" w:rsidRPr="00981F8F" w:rsidRDefault="008515C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0" w:type="dxa"/>
            <w:tcBorders>
              <w:left w:val="single" w:sz="4" w:space="0" w:color="auto"/>
            </w:tcBorders>
          </w:tcPr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</w:tc>
      </w:tr>
      <w:tr w:rsidR="00FB1F3A" w:rsidRPr="00981F8F">
        <w:tc>
          <w:tcPr>
            <w:tcW w:w="738" w:type="dxa"/>
          </w:tcPr>
          <w:p w:rsidR="00FB1F3A" w:rsidRPr="00981F8F" w:rsidRDefault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060" w:type="dxa"/>
          </w:tcPr>
          <w:p w:rsidR="00FB1F3A" w:rsidRPr="00981F8F" w:rsidRDefault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680" w:type="dxa"/>
          </w:tcPr>
          <w:p w:rsidR="00FB1F3A" w:rsidRDefault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:rsidR="00FB1F3A" w:rsidRDefault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:rsidR="00FB1F3A" w:rsidRPr="00981F8F" w:rsidRDefault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FB1F3A" w:rsidRDefault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B1F3A" w:rsidRDefault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B1F3A" w:rsidRPr="00981F8F" w:rsidRDefault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00" w:type="dxa"/>
            <w:tcBorders>
              <w:left w:val="single" w:sz="4" w:space="0" w:color="auto"/>
            </w:tcBorders>
          </w:tcPr>
          <w:p w:rsidR="00FB1F3A" w:rsidRPr="00981F8F" w:rsidRDefault="00FB1F3A">
            <w:pPr>
              <w:rPr>
                <w:rFonts w:ascii="Times New Roman" w:hAnsi="Times New Roman" w:cs="Times New Roman"/>
              </w:rPr>
            </w:pPr>
          </w:p>
        </w:tc>
      </w:tr>
      <w:tr w:rsidR="00FB1F3A" w:rsidRPr="00981F8F">
        <w:tc>
          <w:tcPr>
            <w:tcW w:w="738" w:type="dxa"/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</w:tcPr>
          <w:p w:rsidR="00FB1F3A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of experience</w:t>
            </w:r>
          </w:p>
        </w:tc>
        <w:tc>
          <w:tcPr>
            <w:tcW w:w="4680" w:type="dxa"/>
          </w:tcPr>
          <w:p w:rsidR="000C4826" w:rsidRDefault="000C4826" w:rsidP="000C4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3 years</w:t>
            </w:r>
          </w:p>
          <w:p w:rsidR="000C4826" w:rsidRDefault="000C4826" w:rsidP="000C4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-6 years </w:t>
            </w:r>
          </w:p>
          <w:p w:rsidR="000C4826" w:rsidRDefault="000C4826" w:rsidP="000C4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9 years</w:t>
            </w:r>
          </w:p>
          <w:p w:rsidR="00FB1F3A" w:rsidRPr="00981F8F" w:rsidRDefault="000C4826" w:rsidP="000C4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 years</w:t>
            </w:r>
            <w:r w:rsidR="00FB1F3A" w:rsidRPr="00981F8F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0" w:type="dxa"/>
            <w:tcBorders>
              <w:lef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FB1F3A" w:rsidRPr="00981F8F" w:rsidTr="00E17607">
        <w:trPr>
          <w:trHeight w:val="440"/>
        </w:trPr>
        <w:tc>
          <w:tcPr>
            <w:tcW w:w="738" w:type="dxa"/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0" w:type="dxa"/>
          </w:tcPr>
          <w:p w:rsidR="00FB1F3A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re of respondent</w:t>
            </w:r>
          </w:p>
        </w:tc>
        <w:tc>
          <w:tcPr>
            <w:tcW w:w="4680" w:type="dxa"/>
          </w:tcPr>
          <w:p w:rsidR="001547B7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macist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/Midwife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ab Scientist/technician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</w:t>
            </w:r>
          </w:p>
          <w:p w:rsidR="000C4826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W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lastRenderedPageBreak/>
              <w:t>1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lastRenderedPageBreak/>
              <w:t>4</w:t>
            </w:r>
          </w:p>
          <w:p w:rsidR="00FB1F3A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5</w:t>
            </w:r>
          </w:p>
          <w:p w:rsidR="000C4826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0" w:type="dxa"/>
            <w:tcBorders>
              <w:lef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</w:tc>
      </w:tr>
    </w:tbl>
    <w:p w:rsidR="006D5906" w:rsidRPr="00981F8F" w:rsidRDefault="006D5906">
      <w:pPr>
        <w:rPr>
          <w:rFonts w:ascii="Times New Roman" w:hAnsi="Times New Roman" w:cs="Times New Roman"/>
          <w:sz w:val="2"/>
        </w:rPr>
      </w:pPr>
    </w:p>
    <w:p w:rsidR="000C4826" w:rsidRDefault="000C4826">
      <w:pPr>
        <w:spacing w:after="0"/>
        <w:rPr>
          <w:rFonts w:ascii="Times New Roman" w:hAnsi="Times New Roman" w:cs="Times New Roman"/>
          <w:b/>
        </w:rPr>
      </w:pPr>
    </w:p>
    <w:p w:rsidR="000C4826" w:rsidRDefault="000C4826">
      <w:pPr>
        <w:spacing w:after="0"/>
        <w:rPr>
          <w:rFonts w:ascii="Times New Roman" w:hAnsi="Times New Roman" w:cs="Times New Roman"/>
          <w:b/>
        </w:rPr>
      </w:pPr>
    </w:p>
    <w:p w:rsidR="000C4826" w:rsidRDefault="000C4826">
      <w:pPr>
        <w:spacing w:after="0"/>
        <w:rPr>
          <w:rFonts w:ascii="Times New Roman" w:hAnsi="Times New Roman" w:cs="Times New Roman"/>
          <w:b/>
        </w:rPr>
      </w:pPr>
    </w:p>
    <w:p w:rsidR="000C4826" w:rsidRDefault="000C4826">
      <w:pPr>
        <w:spacing w:after="0"/>
        <w:rPr>
          <w:rFonts w:ascii="Times New Roman" w:hAnsi="Times New Roman" w:cs="Times New Roman"/>
          <w:b/>
        </w:rPr>
      </w:pPr>
    </w:p>
    <w:p w:rsidR="000C4826" w:rsidRDefault="000C4826">
      <w:pPr>
        <w:spacing w:after="0"/>
        <w:rPr>
          <w:rFonts w:ascii="Times New Roman" w:hAnsi="Times New Roman" w:cs="Times New Roman"/>
          <w:b/>
        </w:rPr>
      </w:pPr>
    </w:p>
    <w:p w:rsidR="006D5906" w:rsidRPr="00981F8F" w:rsidRDefault="008515C6">
      <w:pPr>
        <w:spacing w:after="0"/>
        <w:rPr>
          <w:rFonts w:ascii="Times New Roman" w:hAnsi="Times New Roman" w:cs="Times New Roman"/>
          <w:b/>
        </w:rPr>
      </w:pPr>
      <w:r w:rsidRPr="00981F8F">
        <w:rPr>
          <w:rFonts w:ascii="Times New Roman" w:hAnsi="Times New Roman" w:cs="Times New Roman"/>
          <w:b/>
        </w:rPr>
        <w:t xml:space="preserve">Section 2: </w:t>
      </w:r>
      <w:r w:rsidR="00E17607">
        <w:rPr>
          <w:rFonts w:ascii="Times New Roman" w:hAnsi="Times New Roman" w:cs="Times New Roman"/>
          <w:b/>
        </w:rPr>
        <w:t xml:space="preserve">Knowledge and practice safety precautions before and after covid-19 vaccination 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737"/>
        <w:gridCol w:w="3061"/>
        <w:gridCol w:w="4680"/>
        <w:gridCol w:w="1384"/>
        <w:gridCol w:w="416"/>
      </w:tblGrid>
      <w:tr w:rsidR="006D5906" w:rsidRPr="00981F8F">
        <w:tc>
          <w:tcPr>
            <w:tcW w:w="737" w:type="dxa"/>
          </w:tcPr>
          <w:p w:rsidR="006D5906" w:rsidRPr="00981F8F" w:rsidRDefault="008515C6">
            <w:pPr>
              <w:rPr>
                <w:rFonts w:ascii="Times New Roman" w:hAnsi="Times New Roman" w:cs="Times New Roman"/>
                <w:b/>
              </w:rPr>
            </w:pPr>
            <w:r w:rsidRPr="00981F8F">
              <w:rPr>
                <w:rFonts w:ascii="Times New Roman" w:hAnsi="Times New Roman" w:cs="Times New Roman"/>
                <w:b/>
              </w:rPr>
              <w:t xml:space="preserve">S/N </w:t>
            </w:r>
          </w:p>
        </w:tc>
        <w:tc>
          <w:tcPr>
            <w:tcW w:w="3061" w:type="dxa"/>
          </w:tcPr>
          <w:p w:rsidR="006D5906" w:rsidRPr="00981F8F" w:rsidRDefault="008515C6">
            <w:pPr>
              <w:rPr>
                <w:rFonts w:ascii="Times New Roman" w:hAnsi="Times New Roman" w:cs="Times New Roman"/>
                <w:b/>
              </w:rPr>
            </w:pPr>
            <w:r w:rsidRPr="00981F8F">
              <w:rPr>
                <w:rFonts w:ascii="Times New Roman" w:hAnsi="Times New Roman" w:cs="Times New Roman"/>
                <w:b/>
              </w:rPr>
              <w:t xml:space="preserve">QUESTION </w:t>
            </w:r>
          </w:p>
        </w:tc>
        <w:tc>
          <w:tcPr>
            <w:tcW w:w="4680" w:type="dxa"/>
          </w:tcPr>
          <w:p w:rsidR="006D5906" w:rsidRPr="00981F8F" w:rsidRDefault="008515C6">
            <w:pPr>
              <w:rPr>
                <w:rFonts w:ascii="Times New Roman" w:hAnsi="Times New Roman" w:cs="Times New Roman"/>
                <w:b/>
              </w:rPr>
            </w:pPr>
            <w:r w:rsidRPr="00981F8F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6D5906" w:rsidRPr="00981F8F" w:rsidRDefault="008515C6">
            <w:pPr>
              <w:rPr>
                <w:rFonts w:ascii="Times New Roman" w:hAnsi="Times New Roman" w:cs="Times New Roman"/>
                <w:b/>
              </w:rPr>
            </w:pPr>
            <w:r w:rsidRPr="00981F8F">
              <w:rPr>
                <w:rFonts w:ascii="Times New Roman" w:hAnsi="Times New Roman" w:cs="Times New Roman"/>
                <w:b/>
              </w:rPr>
              <w:t>CODE NO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6D5906" w:rsidRPr="00981F8F" w:rsidRDefault="006D5906">
            <w:pPr>
              <w:rPr>
                <w:rFonts w:ascii="Times New Roman" w:hAnsi="Times New Roman" w:cs="Times New Roman"/>
              </w:rPr>
            </w:pPr>
          </w:p>
        </w:tc>
      </w:tr>
      <w:tr w:rsidR="00FB1F3A" w:rsidRPr="00981F8F">
        <w:tc>
          <w:tcPr>
            <w:tcW w:w="737" w:type="dxa"/>
          </w:tcPr>
          <w:p w:rsidR="00FB1F3A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1" w:type="dxa"/>
          </w:tcPr>
          <w:p w:rsidR="00FB1F3A" w:rsidRPr="00981F8F" w:rsidRDefault="000C4826" w:rsidP="00FB1F3A">
            <w:pPr>
              <w:rPr>
                <w:rFonts w:ascii="Times New Roman" w:hAnsi="Times New Roman" w:cs="Times New Roman"/>
              </w:rPr>
            </w:pPr>
            <w:r w:rsidRPr="00F223C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Have you ever heard abou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VID-19</w:t>
            </w:r>
            <w:r w:rsidRPr="00F223C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4680" w:type="dxa"/>
          </w:tcPr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0C4826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0C4826" w:rsidRPr="00981F8F">
        <w:tc>
          <w:tcPr>
            <w:tcW w:w="737" w:type="dxa"/>
          </w:tcPr>
          <w:p w:rsidR="000C4826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1" w:type="dxa"/>
          </w:tcPr>
          <w:p w:rsidR="000C4826" w:rsidRPr="00F223CE" w:rsidRDefault="000C4826" w:rsidP="00FB1F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What are the preventive measures against COVID-19</w:t>
            </w:r>
          </w:p>
        </w:tc>
        <w:tc>
          <w:tcPr>
            <w:tcW w:w="4680" w:type="dxa"/>
          </w:tcPr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distance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nose mask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hand sanitizer/regular washing of hand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: ……………….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0C4826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0C4826" w:rsidRPr="00981F8F" w:rsidRDefault="000C4826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FB1F3A" w:rsidRPr="00981F8F" w:rsidTr="00A221D0">
        <w:trPr>
          <w:trHeight w:val="755"/>
        </w:trPr>
        <w:tc>
          <w:tcPr>
            <w:tcW w:w="737" w:type="dxa"/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 xml:space="preserve">10. </w:t>
            </w:r>
          </w:p>
        </w:tc>
        <w:tc>
          <w:tcPr>
            <w:tcW w:w="3061" w:type="dxa"/>
          </w:tcPr>
          <w:p w:rsidR="00FB1F3A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 heard about covid-19 vaccine before? </w:t>
            </w:r>
          </w:p>
        </w:tc>
        <w:tc>
          <w:tcPr>
            <w:tcW w:w="4680" w:type="dxa"/>
          </w:tcPr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0C4826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:rsidR="000C4826" w:rsidRPr="00981F8F" w:rsidRDefault="000C4826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FB1F3A" w:rsidRPr="00981F8F" w:rsidRDefault="00FB1F3A" w:rsidP="000C4826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FB1F3A" w:rsidRPr="00981F8F">
        <w:tc>
          <w:tcPr>
            <w:tcW w:w="737" w:type="dxa"/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061" w:type="dxa"/>
          </w:tcPr>
          <w:p w:rsidR="00FB1F3A" w:rsidRPr="00981F8F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perception of Covid-19 vaccine</w:t>
            </w:r>
          </w:p>
        </w:tc>
        <w:tc>
          <w:tcPr>
            <w:tcW w:w="4680" w:type="dxa"/>
          </w:tcPr>
          <w:p w:rsidR="00FB1F3A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otent</w:t>
            </w:r>
          </w:p>
          <w:p w:rsidR="00A221D0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potent</w:t>
            </w:r>
          </w:p>
          <w:p w:rsidR="00A221D0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otent</w:t>
            </w:r>
          </w:p>
          <w:p w:rsidR="00A221D0" w:rsidRPr="00981F8F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FB1F3A" w:rsidRDefault="00FB1F3A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A221D0" w:rsidRPr="00981F8F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FB1F3A" w:rsidRPr="00981F8F">
        <w:tc>
          <w:tcPr>
            <w:tcW w:w="737" w:type="dxa"/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2</w:t>
            </w:r>
            <w:r w:rsidR="008D416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1" w:type="dxa"/>
          </w:tcPr>
          <w:p w:rsidR="00A96D00" w:rsidRPr="00981F8F" w:rsidRDefault="00A221D0" w:rsidP="00A96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received the covid-19 vaccine?</w:t>
            </w:r>
            <w:r w:rsidR="00A96D0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80" w:type="dxa"/>
          </w:tcPr>
          <w:p w:rsidR="00FB1F3A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A221D0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  <w:p w:rsidR="00A221D0" w:rsidRPr="00981F8F" w:rsidRDefault="00A221D0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8D4161" w:rsidRPr="00981F8F">
        <w:tc>
          <w:tcPr>
            <w:tcW w:w="737" w:type="dxa"/>
          </w:tcPr>
          <w:p w:rsidR="008D4161" w:rsidRPr="00981F8F" w:rsidRDefault="008D4161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 </w:t>
            </w:r>
          </w:p>
        </w:tc>
        <w:tc>
          <w:tcPr>
            <w:tcW w:w="3061" w:type="dxa"/>
          </w:tcPr>
          <w:p w:rsidR="008D4161" w:rsidRDefault="008D4161" w:rsidP="00A96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many doses did you receive? </w:t>
            </w:r>
          </w:p>
        </w:tc>
        <w:tc>
          <w:tcPr>
            <w:tcW w:w="4680" w:type="dxa"/>
          </w:tcPr>
          <w:p w:rsidR="008D4161" w:rsidRDefault="008D4161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dose (not vaccinated)</w:t>
            </w:r>
          </w:p>
          <w:p w:rsidR="008D4161" w:rsidRDefault="008D4161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dose (partially vaccinated)</w:t>
            </w:r>
          </w:p>
          <w:p w:rsidR="008D4161" w:rsidRDefault="008D4161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doses (fully vaccinated)</w:t>
            </w:r>
          </w:p>
          <w:p w:rsidR="008D4161" w:rsidRDefault="008D4161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ster dose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8D4161" w:rsidRDefault="00EC7AE4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EC7AE4" w:rsidRDefault="00EC7AE4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EC7AE4" w:rsidRDefault="00EC7AE4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EC7AE4" w:rsidRPr="00981F8F" w:rsidRDefault="00EC7AE4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8D4161" w:rsidRPr="00981F8F" w:rsidRDefault="008D4161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104F78" w:rsidRPr="00981F8F" w:rsidTr="00CB64CB">
        <w:tc>
          <w:tcPr>
            <w:tcW w:w="737" w:type="dxa"/>
          </w:tcPr>
          <w:p w:rsidR="00104F78" w:rsidRPr="00981F8F" w:rsidRDefault="00A34F11" w:rsidP="00CB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61" w:type="dxa"/>
          </w:tcPr>
          <w:p w:rsidR="00104F78" w:rsidRDefault="00104F78" w:rsidP="00CB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practice safety precautions before vaccination?</w:t>
            </w:r>
          </w:p>
        </w:tc>
        <w:tc>
          <w:tcPr>
            <w:tcW w:w="4680" w:type="dxa"/>
          </w:tcPr>
          <w:p w:rsidR="00104F78" w:rsidRDefault="00104F78" w:rsidP="00CB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104F78" w:rsidRDefault="00104F78" w:rsidP="00CB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:rsidR="00104F78" w:rsidRDefault="00104F78" w:rsidP="00CB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104F78" w:rsidRDefault="007C3ED2" w:rsidP="00CB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7C3ED2" w:rsidRDefault="007C3ED2" w:rsidP="00CB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7C3ED2" w:rsidRPr="00981F8F" w:rsidRDefault="007C3ED2" w:rsidP="00CB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104F78" w:rsidRPr="00981F8F" w:rsidRDefault="00104F78" w:rsidP="00CB64CB">
            <w:pPr>
              <w:rPr>
                <w:rFonts w:ascii="Times New Roman" w:hAnsi="Times New Roman" w:cs="Times New Roman"/>
              </w:rPr>
            </w:pPr>
          </w:p>
        </w:tc>
      </w:tr>
      <w:tr w:rsidR="007C3ED2" w:rsidRPr="00981F8F">
        <w:tc>
          <w:tcPr>
            <w:tcW w:w="737" w:type="dxa"/>
          </w:tcPr>
          <w:p w:rsidR="007C3ED2" w:rsidRPr="00981F8F" w:rsidRDefault="00A34F11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61" w:type="dxa"/>
          </w:tcPr>
          <w:p w:rsidR="007C3ED2" w:rsidRDefault="007C3ED2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safety precautions did you practice</w:t>
            </w:r>
          </w:p>
        </w:tc>
        <w:tc>
          <w:tcPr>
            <w:tcW w:w="4680" w:type="dxa"/>
          </w:tcPr>
          <w:p w:rsidR="007C3ED2" w:rsidRDefault="007C3ED2" w:rsidP="007C3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distance</w:t>
            </w:r>
          </w:p>
          <w:p w:rsidR="007C3ED2" w:rsidRDefault="007C3ED2" w:rsidP="007C3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nose mask</w:t>
            </w:r>
          </w:p>
          <w:p w:rsidR="007C3ED2" w:rsidRDefault="007C3ED2" w:rsidP="007C3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hand sanitizer/regular washing of hand</w:t>
            </w:r>
          </w:p>
          <w:p w:rsidR="007C3ED2" w:rsidRDefault="007C3ED2" w:rsidP="007C3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</w:t>
            </w:r>
          </w:p>
          <w:p w:rsidR="007C3ED2" w:rsidRDefault="007C3ED2" w:rsidP="007C3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: ……………….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7C3ED2" w:rsidRDefault="007C3ED2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7C3ED2" w:rsidRDefault="007C3ED2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7C3ED2" w:rsidRDefault="007C3ED2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7C3ED2" w:rsidRDefault="007C3ED2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7C3ED2" w:rsidRPr="00981F8F" w:rsidRDefault="007C3ED2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C3ED2" w:rsidRPr="00981F8F" w:rsidRDefault="007C3ED2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FB1F3A" w:rsidRPr="00981F8F">
        <w:tc>
          <w:tcPr>
            <w:tcW w:w="737" w:type="dxa"/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  <w:r w:rsidR="00A34F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1" w:type="dxa"/>
          </w:tcPr>
          <w:p w:rsidR="00FB1F3A" w:rsidRPr="00981F8F" w:rsidRDefault="00104F78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did you receive the last dose</w:t>
            </w:r>
          </w:p>
        </w:tc>
        <w:tc>
          <w:tcPr>
            <w:tcW w:w="4680" w:type="dxa"/>
          </w:tcPr>
          <w:p w:rsidR="00FB1F3A" w:rsidRDefault="00104F78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 month</w:t>
            </w:r>
          </w:p>
          <w:p w:rsidR="00104F78" w:rsidRDefault="00104F78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3 months</w:t>
            </w:r>
          </w:p>
          <w:p w:rsidR="00104F78" w:rsidRDefault="00104F78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6 months</w:t>
            </w:r>
          </w:p>
          <w:p w:rsidR="00104F78" w:rsidRPr="00981F8F" w:rsidRDefault="00104F78" w:rsidP="00FB1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6 months 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</w:t>
            </w:r>
          </w:p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FB1F3A" w:rsidRPr="00981F8F" w:rsidRDefault="00FB1F3A" w:rsidP="00FB1F3A">
            <w:pPr>
              <w:rPr>
                <w:rFonts w:ascii="Times New Roman" w:hAnsi="Times New Roman" w:cs="Times New Roman"/>
              </w:rPr>
            </w:pPr>
          </w:p>
        </w:tc>
      </w:tr>
      <w:tr w:rsidR="00104F78" w:rsidRPr="00981F8F" w:rsidTr="00C5719E">
        <w:tc>
          <w:tcPr>
            <w:tcW w:w="737" w:type="dxa"/>
          </w:tcPr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lastRenderedPageBreak/>
              <w:t>1</w:t>
            </w:r>
            <w:r w:rsidR="00A34F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1" w:type="dxa"/>
          </w:tcPr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vaccine did you receive</w:t>
            </w:r>
          </w:p>
        </w:tc>
        <w:tc>
          <w:tcPr>
            <w:tcW w:w="4680" w:type="dxa"/>
            <w:vAlign w:val="center"/>
          </w:tcPr>
          <w:p w:rsidR="00104F78" w:rsidRDefault="00104F78" w:rsidP="00104F78">
            <w:pPr>
              <w:autoSpaceDE w:val="0"/>
              <w:autoSpaceDN w:val="0"/>
              <w:adjustRightInd w:val="0"/>
              <w:ind w:left="58" w:right="5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2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azeneca</w:t>
            </w:r>
            <w:proofErr w:type="spellEnd"/>
            <w:r w:rsidRPr="00F22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proofErr w:type="spellStart"/>
            <w:r w:rsidRPr="00F22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azeneca</w:t>
            </w:r>
            <w:proofErr w:type="spellEnd"/>
          </w:p>
          <w:p w:rsidR="00104F78" w:rsidRDefault="00104F78" w:rsidP="00104F78">
            <w:pPr>
              <w:autoSpaceDE w:val="0"/>
              <w:autoSpaceDN w:val="0"/>
              <w:adjustRightInd w:val="0"/>
              <w:ind w:left="58" w:right="5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2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azeneca</w:t>
            </w:r>
            <w:proofErr w:type="spellEnd"/>
            <w:r w:rsidRPr="00F22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Pfizer</w:t>
            </w:r>
          </w:p>
          <w:p w:rsidR="00104F78" w:rsidRDefault="00104F78" w:rsidP="00104F78">
            <w:pPr>
              <w:autoSpaceDE w:val="0"/>
              <w:autoSpaceDN w:val="0"/>
              <w:adjustRightInd w:val="0"/>
              <w:ind w:left="58" w:right="5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na + Moderna</w:t>
            </w:r>
          </w:p>
          <w:p w:rsidR="00104F78" w:rsidRDefault="00104F78" w:rsidP="00104F78">
            <w:pPr>
              <w:autoSpaceDE w:val="0"/>
              <w:autoSpaceDN w:val="0"/>
              <w:adjustRightInd w:val="0"/>
              <w:ind w:left="58" w:right="5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fizer + Pfizer</w:t>
            </w:r>
          </w:p>
          <w:p w:rsidR="00104F78" w:rsidRDefault="00104F78" w:rsidP="00104F78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hnson + Johnson (1 dose)</w:t>
            </w:r>
          </w:p>
          <w:p w:rsidR="00104F78" w:rsidRDefault="00104F78" w:rsidP="00104F78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azenec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azenec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Pfizer</w:t>
            </w:r>
          </w:p>
          <w:p w:rsidR="00104F78" w:rsidRDefault="00104F78" w:rsidP="00104F78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na +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Pfizer</w:t>
            </w:r>
          </w:p>
          <w:p w:rsidR="00104F78" w:rsidRDefault="00104F78" w:rsidP="00104F78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ohnson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hn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Pfizer</w:t>
            </w:r>
          </w:p>
          <w:p w:rsidR="00104F78" w:rsidRPr="00F223CE" w:rsidRDefault="00104F78" w:rsidP="00104F78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azenec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Pfizer + Pfizer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3</w:t>
            </w: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4</w:t>
            </w: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5</w:t>
            </w:r>
          </w:p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6</w:t>
            </w:r>
          </w:p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</w:p>
        </w:tc>
      </w:tr>
      <w:tr w:rsidR="00104F78" w:rsidRPr="00981F8F" w:rsidTr="00104F78">
        <w:trPr>
          <w:trHeight w:val="647"/>
        </w:trPr>
        <w:tc>
          <w:tcPr>
            <w:tcW w:w="737" w:type="dxa"/>
          </w:tcPr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4F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1" w:type="dxa"/>
          </w:tcPr>
          <w:p w:rsidR="00104F78" w:rsidRPr="00981F8F" w:rsidRDefault="00104F78" w:rsidP="00104F78">
            <w:pPr>
              <w:jc w:val="both"/>
              <w:rPr>
                <w:rFonts w:ascii="Times New Roman" w:hAnsi="Times New Roman" w:cs="Times New Roman"/>
              </w:rPr>
            </w:pPr>
            <w:r w:rsidRPr="00F22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practice safety measures after vaccination?</w:t>
            </w:r>
          </w:p>
        </w:tc>
        <w:tc>
          <w:tcPr>
            <w:tcW w:w="4680" w:type="dxa"/>
          </w:tcPr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1</w:t>
            </w: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 w:rsidRPr="00981F8F">
              <w:rPr>
                <w:rFonts w:ascii="Times New Roman" w:hAnsi="Times New Roman" w:cs="Times New Roman"/>
              </w:rPr>
              <w:t>2</w:t>
            </w:r>
          </w:p>
          <w:p w:rsidR="00104F78" w:rsidRPr="00981F8F" w:rsidRDefault="007C3ED2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</w:p>
        </w:tc>
      </w:tr>
      <w:tr w:rsidR="00104F78" w:rsidRPr="00981F8F" w:rsidTr="00CF7F6A">
        <w:trPr>
          <w:trHeight w:val="395"/>
        </w:trPr>
        <w:tc>
          <w:tcPr>
            <w:tcW w:w="737" w:type="dxa"/>
          </w:tcPr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4F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1" w:type="dxa"/>
          </w:tcPr>
          <w:p w:rsidR="00104F78" w:rsidRPr="00F223CE" w:rsidRDefault="00104F78" w:rsidP="00104F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</w:t>
            </w:r>
            <w:r w:rsidR="00E176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="00E176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above, which safety measures did you practice</w:t>
            </w:r>
          </w:p>
        </w:tc>
        <w:tc>
          <w:tcPr>
            <w:tcW w:w="4680" w:type="dxa"/>
          </w:tcPr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distance</w:t>
            </w:r>
          </w:p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nose mask</w:t>
            </w:r>
          </w:p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hand sanitizer/regular washing of hand</w:t>
            </w:r>
          </w:p>
          <w:p w:rsidR="00104F78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</w:t>
            </w:r>
          </w:p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: ……………….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104F78" w:rsidRDefault="007C3ED2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7C3ED2" w:rsidRDefault="007C3ED2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7C3ED2" w:rsidRDefault="007C3ED2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7C3ED2" w:rsidRDefault="007C3ED2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7C3ED2" w:rsidRPr="00981F8F" w:rsidRDefault="007C3ED2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104F78" w:rsidRPr="00981F8F" w:rsidRDefault="00104F78" w:rsidP="00104F78">
            <w:pPr>
              <w:rPr>
                <w:rFonts w:ascii="Times New Roman" w:hAnsi="Times New Roman" w:cs="Times New Roman"/>
              </w:rPr>
            </w:pPr>
          </w:p>
        </w:tc>
      </w:tr>
      <w:tr w:rsidR="00A34F11" w:rsidRPr="00981F8F" w:rsidTr="00CF7F6A">
        <w:trPr>
          <w:trHeight w:val="395"/>
        </w:trPr>
        <w:tc>
          <w:tcPr>
            <w:tcW w:w="737" w:type="dxa"/>
          </w:tcPr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3061" w:type="dxa"/>
          </w:tcPr>
          <w:p w:rsidR="00A34F11" w:rsidRDefault="00A34F11" w:rsidP="00104F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agree to partake of covid-19 test?</w:t>
            </w:r>
          </w:p>
        </w:tc>
        <w:tc>
          <w:tcPr>
            <w:tcW w:w="4680" w:type="dxa"/>
          </w:tcPr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A34F11" w:rsidRPr="00981F8F" w:rsidRDefault="00A34F11" w:rsidP="00104F78">
            <w:pPr>
              <w:rPr>
                <w:rFonts w:ascii="Times New Roman" w:hAnsi="Times New Roman" w:cs="Times New Roman"/>
              </w:rPr>
            </w:pPr>
          </w:p>
        </w:tc>
      </w:tr>
      <w:tr w:rsidR="00A34F11" w:rsidRPr="00981F8F" w:rsidTr="00CF7F6A">
        <w:trPr>
          <w:trHeight w:val="395"/>
        </w:trPr>
        <w:tc>
          <w:tcPr>
            <w:tcW w:w="737" w:type="dxa"/>
          </w:tcPr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3061" w:type="dxa"/>
          </w:tcPr>
          <w:p w:rsidR="00A34F11" w:rsidRDefault="00A34F11" w:rsidP="00104F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Nasopharyngeal sample collected?</w:t>
            </w:r>
          </w:p>
        </w:tc>
        <w:tc>
          <w:tcPr>
            <w:tcW w:w="4680" w:type="dxa"/>
          </w:tcPr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A34F11" w:rsidRPr="00981F8F" w:rsidRDefault="00A34F11" w:rsidP="00104F78">
            <w:pPr>
              <w:rPr>
                <w:rFonts w:ascii="Times New Roman" w:hAnsi="Times New Roman" w:cs="Times New Roman"/>
              </w:rPr>
            </w:pPr>
          </w:p>
        </w:tc>
      </w:tr>
      <w:tr w:rsidR="00A34F11" w:rsidRPr="00981F8F" w:rsidTr="00CF7F6A">
        <w:trPr>
          <w:trHeight w:val="395"/>
        </w:trPr>
        <w:tc>
          <w:tcPr>
            <w:tcW w:w="737" w:type="dxa"/>
          </w:tcPr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3061" w:type="dxa"/>
          </w:tcPr>
          <w:p w:rsidR="00A34F11" w:rsidRDefault="00A34F11" w:rsidP="00104F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result of covid-19</w:t>
            </w:r>
          </w:p>
        </w:tc>
        <w:tc>
          <w:tcPr>
            <w:tcW w:w="4680" w:type="dxa"/>
          </w:tcPr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  <w:p w:rsidR="00A34F11" w:rsidRDefault="00A34F11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:rsidR="00A34F11" w:rsidRDefault="00E17607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E17607" w:rsidRDefault="00E17607" w:rsidP="0010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A34F11" w:rsidRPr="00981F8F" w:rsidRDefault="00A34F11" w:rsidP="00104F78">
            <w:pPr>
              <w:rPr>
                <w:rFonts w:ascii="Times New Roman" w:hAnsi="Times New Roman" w:cs="Times New Roman"/>
              </w:rPr>
            </w:pPr>
          </w:p>
        </w:tc>
      </w:tr>
    </w:tbl>
    <w:p w:rsidR="006D5906" w:rsidRPr="00981F8F" w:rsidRDefault="006D5906">
      <w:pPr>
        <w:rPr>
          <w:rFonts w:ascii="Times New Roman" w:hAnsi="Times New Roman" w:cs="Times New Roman"/>
        </w:rPr>
      </w:pPr>
    </w:p>
    <w:sectPr w:rsidR="006D5906" w:rsidRPr="00981F8F" w:rsidSect="000461DD">
      <w:footerReference w:type="default" r:id="rId7"/>
      <w:pgSz w:w="12240" w:h="15840"/>
      <w:pgMar w:top="990" w:right="1440" w:bottom="17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461DD" w:rsidRDefault="000461DD" w:rsidP="00981F8F">
      <w:pPr>
        <w:spacing w:after="0" w:line="240" w:lineRule="auto"/>
      </w:pPr>
      <w:r>
        <w:separator/>
      </w:r>
    </w:p>
  </w:endnote>
  <w:endnote w:type="continuationSeparator" w:id="0">
    <w:p w:rsidR="000461DD" w:rsidRDefault="000461DD" w:rsidP="00981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2647367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980E7F" w:rsidRDefault="00980E7F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65AC" w:rsidRPr="00E865AC">
          <w:rPr>
            <w:b/>
            <w:noProof/>
          </w:rPr>
          <w:t>5</w:t>
        </w:r>
        <w:r>
          <w:rPr>
            <w:b/>
            <w:noProof/>
          </w:rPr>
          <w:fldChar w:fldCharType="end"/>
        </w:r>
        <w:r>
          <w:rPr>
            <w:b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980E7F" w:rsidRDefault="00980E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461DD" w:rsidRDefault="000461DD" w:rsidP="00981F8F">
      <w:pPr>
        <w:spacing w:after="0" w:line="240" w:lineRule="auto"/>
      </w:pPr>
      <w:r>
        <w:separator/>
      </w:r>
    </w:p>
  </w:footnote>
  <w:footnote w:type="continuationSeparator" w:id="0">
    <w:p w:rsidR="000461DD" w:rsidRDefault="000461DD" w:rsidP="00981F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1F2103"/>
    <w:multiLevelType w:val="hybridMultilevel"/>
    <w:tmpl w:val="BC4E7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313D85"/>
    <w:multiLevelType w:val="multilevel"/>
    <w:tmpl w:val="AE162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1B5CF9"/>
    <w:multiLevelType w:val="hybridMultilevel"/>
    <w:tmpl w:val="17D6D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97899">
    <w:abstractNumId w:val="1"/>
  </w:num>
  <w:num w:numId="2" w16cid:durableId="510681773">
    <w:abstractNumId w:val="0"/>
  </w:num>
  <w:num w:numId="3" w16cid:durableId="19234895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906"/>
    <w:rsid w:val="00044917"/>
    <w:rsid w:val="000461DD"/>
    <w:rsid w:val="000C09C5"/>
    <w:rsid w:val="000C4826"/>
    <w:rsid w:val="00104F78"/>
    <w:rsid w:val="001547B7"/>
    <w:rsid w:val="001640F9"/>
    <w:rsid w:val="0019476C"/>
    <w:rsid w:val="001E6347"/>
    <w:rsid w:val="00200B26"/>
    <w:rsid w:val="00245320"/>
    <w:rsid w:val="002E008E"/>
    <w:rsid w:val="00484D2F"/>
    <w:rsid w:val="00637B00"/>
    <w:rsid w:val="006506FD"/>
    <w:rsid w:val="006D5906"/>
    <w:rsid w:val="006F0516"/>
    <w:rsid w:val="006F0F92"/>
    <w:rsid w:val="006F59D0"/>
    <w:rsid w:val="00704969"/>
    <w:rsid w:val="0073572A"/>
    <w:rsid w:val="007A42A0"/>
    <w:rsid w:val="007C3ED2"/>
    <w:rsid w:val="00801D32"/>
    <w:rsid w:val="00815B5F"/>
    <w:rsid w:val="00831BEE"/>
    <w:rsid w:val="008515C6"/>
    <w:rsid w:val="008B250B"/>
    <w:rsid w:val="008D4161"/>
    <w:rsid w:val="009468A7"/>
    <w:rsid w:val="00980E7F"/>
    <w:rsid w:val="00981F8F"/>
    <w:rsid w:val="00A221D0"/>
    <w:rsid w:val="00A34F11"/>
    <w:rsid w:val="00A526CC"/>
    <w:rsid w:val="00A70512"/>
    <w:rsid w:val="00A723AC"/>
    <w:rsid w:val="00A96D00"/>
    <w:rsid w:val="00AA4808"/>
    <w:rsid w:val="00AE7926"/>
    <w:rsid w:val="00AF641B"/>
    <w:rsid w:val="00C16683"/>
    <w:rsid w:val="00C24034"/>
    <w:rsid w:val="00C64AFC"/>
    <w:rsid w:val="00C70417"/>
    <w:rsid w:val="00C73880"/>
    <w:rsid w:val="00CF7F6A"/>
    <w:rsid w:val="00D45BF2"/>
    <w:rsid w:val="00D67BF6"/>
    <w:rsid w:val="00D86D65"/>
    <w:rsid w:val="00D909B9"/>
    <w:rsid w:val="00E015D2"/>
    <w:rsid w:val="00E17607"/>
    <w:rsid w:val="00E475D6"/>
    <w:rsid w:val="00E865AC"/>
    <w:rsid w:val="00EC7AE4"/>
    <w:rsid w:val="00FB1F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FD68753-5298-4431-B88C-BAAE92B28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D59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D5906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15B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81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1F8F"/>
  </w:style>
  <w:style w:type="paragraph" w:styleId="Footer">
    <w:name w:val="footer"/>
    <w:basedOn w:val="Normal"/>
    <w:link w:val="FooterChar"/>
    <w:uiPriority w:val="99"/>
    <w:unhideWhenUsed/>
    <w:rsid w:val="00981F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F8F"/>
  </w:style>
  <w:style w:type="paragraph" w:styleId="BalloonText">
    <w:name w:val="Balloon Text"/>
    <w:basedOn w:val="Normal"/>
    <w:link w:val="BalloonTextChar"/>
    <w:uiPriority w:val="99"/>
    <w:semiHidden/>
    <w:unhideWhenUsed/>
    <w:rsid w:val="00CF7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F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2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39</Words>
  <Characters>3046</Characters>
  <Application>Microsoft Office Word</Application>
  <DocSecurity>0</DocSecurity>
  <Lines>338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Oluwatosin Oni</cp:lastModifiedBy>
  <cp:revision>4</cp:revision>
  <cp:lastPrinted>2019-11-25T07:56:00Z</cp:lastPrinted>
  <dcterms:created xsi:type="dcterms:W3CDTF">2024-04-08T16:38:00Z</dcterms:created>
  <dcterms:modified xsi:type="dcterms:W3CDTF">2024-04-0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938f9b9b5cf89da387090a5e94bf8e394e777f39ebd5751b6dfa1737b3c57</vt:lpwstr>
  </property>
</Properties>
</file>